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FB9C66" w14:textId="4907D1FD" w:rsidR="00741807" w:rsidRDefault="001F434D">
      <w:pPr>
        <w:suppressAutoHyphens w:val="0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zh-CN"/>
        </w:rPr>
      </w:pPr>
      <w:r>
        <w:rPr>
          <w:rFonts w:eastAsia="Times New Roman" w:cs="Calibri"/>
          <w:b/>
          <w:bCs/>
          <w:color w:val="000000"/>
          <w:sz w:val="22"/>
          <w:szCs w:val="22"/>
          <w:lang w:eastAsia="zh-CN"/>
        </w:rPr>
        <w:t xml:space="preserve">Supplementary </w:t>
      </w:r>
      <w:r w:rsidR="007510B4">
        <w:rPr>
          <w:rFonts w:eastAsia="Times New Roman" w:cs="Calibri"/>
          <w:b/>
          <w:bCs/>
          <w:color w:val="000000"/>
          <w:sz w:val="22"/>
          <w:szCs w:val="22"/>
          <w:lang w:eastAsia="zh-CN"/>
        </w:rPr>
        <w:t>Table 1. Cox Proportional Hazards Model Predicting Breakthrough Infection, with Interaction Term between RBD Values and Booster Shot Status</w:t>
      </w:r>
    </w:p>
    <w:tbl>
      <w:tblPr>
        <w:tblW w:w="8440" w:type="dxa"/>
        <w:tblLayout w:type="fixed"/>
        <w:tblLook w:val="04A0" w:firstRow="1" w:lastRow="0" w:firstColumn="1" w:lastColumn="0" w:noHBand="0" w:noVBand="1"/>
      </w:tblPr>
      <w:tblGrid>
        <w:gridCol w:w="4121"/>
        <w:gridCol w:w="1440"/>
        <w:gridCol w:w="1440"/>
        <w:gridCol w:w="1439"/>
      </w:tblGrid>
      <w:tr w:rsidR="00741807" w14:paraId="64007C78" w14:textId="77777777" w:rsidTr="009D792D">
        <w:trPr>
          <w:trHeight w:val="300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ABFC4D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CN"/>
              </w:rPr>
              <w:t>Characteristic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FAEA91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CN"/>
              </w:rPr>
              <w:t>Hazard Ra</w:t>
            </w:r>
            <w:bookmarkStart w:id="0" w:name="_GoBack"/>
            <w:bookmarkEnd w:id="0"/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CN"/>
              </w:rPr>
              <w:t>tio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059949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D672D7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 xml:space="preserve">P </w:t>
            </w: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CN"/>
              </w:rPr>
              <w:t>Value</w:t>
            </w:r>
          </w:p>
        </w:tc>
      </w:tr>
      <w:tr w:rsidR="00741807" w14:paraId="7B8EB8AF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B3E3AF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RBD Values, Baselin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326D1D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90E8C0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3DD7DB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741807" w14:paraId="32C3C77D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500065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 xml:space="preserve">  0-4999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2BEF0A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7E565B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741807" w14:paraId="0B40DA9B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C8C581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 xml:space="preserve">  5000-99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4D9718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AA3428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3, 1.7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9FC478" w14:textId="4479BC32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.40</w:t>
            </w:r>
          </w:p>
        </w:tc>
      </w:tr>
      <w:tr w:rsidR="00741807" w14:paraId="6247DC3D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0F29D3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 xml:space="preserve">  10000-149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C4625D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FE540A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4, 1.8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EADDB3" w14:textId="4C2BA844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.6</w:t>
            </w:r>
            <w:r w:rsidR="00B258B8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</w:tr>
      <w:tr w:rsidR="00741807" w14:paraId="6316A36A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D9038C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 xml:space="preserve">  ≥150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6A0793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B153AB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3, 1.6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E3829D" w14:textId="5B4EB11B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.4</w:t>
            </w:r>
            <w:r w:rsidR="00B258B8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</w:tr>
      <w:tr w:rsidR="00741807" w14:paraId="1B70793C" w14:textId="77777777" w:rsidTr="009D792D">
        <w:trPr>
          <w:trHeight w:val="345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880660" w14:textId="5162A175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 xml:space="preserve">Had Booster Shot </w:t>
            </w:r>
            <w:r w:rsidR="009037A5">
              <w:rPr>
                <w:rFonts w:eastAsia="Times New Roman" w:cs="Calibri"/>
                <w:color w:val="000000"/>
                <w:sz w:val="22"/>
                <w:szCs w:val="22"/>
                <w:vertAlign w:val="superscript"/>
                <w:lang w:eastAsia="zh-CN"/>
              </w:rPr>
              <w:t>*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698E27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7F62FA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0517D7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741807" w14:paraId="493C96C8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E7BC60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 xml:space="preserve">  No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3296F4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D5CD94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741807" w14:paraId="1A0BEC0D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7165C7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 xml:space="preserve">  Ye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5A4514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18FC8A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3, 1.3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9CFFBD" w14:textId="627E3EC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.2</w:t>
            </w:r>
            <w:r w:rsidR="00B258B8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 w:rsidR="00741807" w14:paraId="6FE181BA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6B61E6" w14:textId="06A1B239" w:rsidR="00741807" w:rsidRDefault="007510B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 xml:space="preserve">RBD Values x Booster </w:t>
            </w:r>
            <w:r w:rsidR="00B95E8F" w:rsidRPr="009037A5">
              <w:rPr>
                <w:rFonts w:eastAsia="Times New Roman" w:cs="Calibri"/>
                <w:color w:val="000000"/>
                <w:sz w:val="22"/>
                <w:szCs w:val="22"/>
                <w:vertAlign w:val="superscript"/>
                <w:lang w:eastAsia="zh-CN"/>
              </w:rPr>
              <w:t>†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9790B7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97A65C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D5BDDC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741807" w14:paraId="32EB8710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B1A4D9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 xml:space="preserve">  5000-9999 x booste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0DDA52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.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7D4C30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5, 4.1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E0A375" w14:textId="7E071630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.5</w:t>
            </w:r>
            <w:r w:rsidR="00B258B8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</w:tr>
      <w:tr w:rsidR="00741807" w14:paraId="166DC64E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A93633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 xml:space="preserve">  10000-14999 x booste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90FDA5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.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5F88D8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4, 3.1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11A182" w14:textId="29519984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.7</w:t>
            </w:r>
            <w:r w:rsidR="00B258B8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</w:tr>
      <w:tr w:rsidR="00741807" w14:paraId="7925C260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5D5C28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 xml:space="preserve">  ≥15000 x booste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A51862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A56E18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4, 2.4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7D90B7" w14:textId="3A7B2556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.86</w:t>
            </w:r>
          </w:p>
        </w:tc>
      </w:tr>
      <w:tr w:rsidR="00741807" w14:paraId="72172B7A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9ECD7E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 xml:space="preserve">Gender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3E34EA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80BC30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C06CB4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741807" w14:paraId="4A4EEEBD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EBCB59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 xml:space="preserve">  Female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E5020D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8C9C24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741807" w14:paraId="600958CA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29A472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 xml:space="preserve">  Male / Othe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9696CF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.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246488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9, 1.6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318D5F" w14:textId="326510BD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.34</w:t>
            </w:r>
          </w:p>
        </w:tc>
      </w:tr>
      <w:tr w:rsidR="00741807" w14:paraId="07C1718A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A03112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Age Group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876AC3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1791E8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454DAC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741807" w14:paraId="36542786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2D7B80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 xml:space="preserve">  18-29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E7921A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DCB68E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741807" w14:paraId="199759C3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7D1386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 xml:space="preserve">  30-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62DF56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1EB00B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4, 0.9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5492F9" w14:textId="20C95B33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.0</w:t>
            </w:r>
            <w:r w:rsidR="00B258B8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</w:tr>
      <w:tr w:rsidR="00741807" w14:paraId="5EC593D3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5B58B1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 xml:space="preserve">  50-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6669BF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F3B05D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2, 0.6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C18986" w14:textId="3073B274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&lt;.001</w:t>
            </w:r>
          </w:p>
        </w:tc>
      </w:tr>
      <w:tr w:rsidR="00741807" w14:paraId="2DBD90F5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C4E931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 xml:space="preserve">  ≥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32F5BD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0A0D95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1, 0.4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B7D044" w14:textId="6191DDBC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&lt;.001</w:t>
            </w:r>
          </w:p>
        </w:tc>
      </w:tr>
      <w:tr w:rsidR="00741807" w14:paraId="089CEDF3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6EBFB9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Race and Ethnicity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BE094E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77BACB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45E633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741807" w14:paraId="1F8B5404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613855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 xml:space="preserve">  Hispanic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BAB912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.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5AB71E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.0, 2.0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2FA9A0" w14:textId="50A43274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.0</w:t>
            </w:r>
            <w:r w:rsidR="00B258B8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</w:t>
            </w:r>
          </w:p>
        </w:tc>
      </w:tr>
      <w:tr w:rsidR="00741807" w14:paraId="0018E590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22DEB7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 xml:space="preserve">  Non-Hispanic White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C6F456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98699F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741807" w14:paraId="60CB6D01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2B6EE6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 xml:space="preserve">  Non-Hispanic Black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4A4020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.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8AF98B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8, 2.5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94353E" w14:textId="00BFA11D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.26</w:t>
            </w:r>
          </w:p>
        </w:tc>
      </w:tr>
      <w:tr w:rsidR="00741807" w14:paraId="21542A74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21A543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 xml:space="preserve">  Non-Hispanic Asia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CDFCBD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65D32C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5, 1.2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632A22" w14:textId="529490BA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.22</w:t>
            </w:r>
          </w:p>
        </w:tc>
      </w:tr>
      <w:tr w:rsidR="00741807" w14:paraId="35044888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ED5E49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 xml:space="preserve">  Non-Hispanic Othe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46EE90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3ACE32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1, 1.1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0543BC" w14:textId="4B644F6D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.0</w:t>
            </w:r>
            <w:r w:rsidR="00B258B8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</w:t>
            </w:r>
          </w:p>
        </w:tc>
      </w:tr>
      <w:tr w:rsidR="00741807" w14:paraId="13E3EA4F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5F5CF5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Avoided Large or Small Social Gathering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7DC46C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E53D87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762130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741807" w14:paraId="15E31E11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A09132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 xml:space="preserve">  No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EF035C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608BE1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741807" w14:paraId="213E092F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053829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 xml:space="preserve">  Ye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484965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3492FE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7, 1.4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F7D1F2" w14:textId="2DD2F21A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.89</w:t>
            </w:r>
          </w:p>
        </w:tc>
      </w:tr>
      <w:tr w:rsidR="00741807" w14:paraId="137F0885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F30280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lastRenderedPageBreak/>
              <w:t>Wore a Facemask in the Presence of Other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B3CBB4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9AA51D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BD1296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741807" w14:paraId="1DCE4A3F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768BE5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 xml:space="preserve">  No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E17ECC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CA3133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741807" w14:paraId="4E96D76E" w14:textId="77777777" w:rsidTr="009D792D">
        <w:trPr>
          <w:trHeight w:val="300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0308C3" w14:textId="77777777" w:rsidR="00741807" w:rsidRDefault="007510B4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 xml:space="preserve">  Ye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73EB52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177164" w14:textId="77777777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5, 1.1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6609E7" w14:textId="109E92BC" w:rsidR="00741807" w:rsidRDefault="007510B4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.17</w:t>
            </w:r>
          </w:p>
        </w:tc>
      </w:tr>
    </w:tbl>
    <w:p w14:paraId="0BD38230" w14:textId="51EA541F" w:rsidR="00741807" w:rsidRDefault="009037A5">
      <w:pPr>
        <w:suppressAutoHyphens w:val="0"/>
        <w:rPr>
          <w:rFonts w:ascii="Calibri" w:eastAsia="Times New Roman" w:hAnsi="Calibri" w:cs="Calibri"/>
          <w:color w:val="000000"/>
          <w:sz w:val="22"/>
          <w:szCs w:val="22"/>
          <w:lang w:eastAsia="zh-CN"/>
        </w:rPr>
      </w:pPr>
      <w:r>
        <w:rPr>
          <w:rFonts w:eastAsia="Times New Roman" w:cs="Calibri"/>
          <w:color w:val="000000"/>
          <w:sz w:val="22"/>
          <w:szCs w:val="22"/>
          <w:vertAlign w:val="superscript"/>
          <w:lang w:eastAsia="zh-CN"/>
        </w:rPr>
        <w:t xml:space="preserve">* </w:t>
      </w:r>
      <w:r>
        <w:rPr>
          <w:rFonts w:eastAsia="Times New Roman" w:cs="Calibri"/>
          <w:color w:val="000000"/>
          <w:sz w:val="22"/>
          <w:szCs w:val="22"/>
          <w:lang w:eastAsia="zh-CN"/>
        </w:rPr>
        <w:t>Booster is treated as time-dependent covariate</w:t>
      </w:r>
    </w:p>
    <w:p w14:paraId="4C361C24" w14:textId="25673C2F" w:rsidR="00741807" w:rsidRDefault="00B95E8F">
      <w:pPr>
        <w:suppressAutoHyphens w:val="0"/>
        <w:rPr>
          <w:rFonts w:ascii="Calibri" w:eastAsia="Times New Roman" w:hAnsi="Calibri" w:cs="Calibri"/>
          <w:color w:val="000000"/>
          <w:sz w:val="22"/>
          <w:szCs w:val="22"/>
          <w:lang w:eastAsia="zh-CN"/>
        </w:rPr>
      </w:pPr>
      <w:r w:rsidRPr="009037A5">
        <w:rPr>
          <w:rFonts w:eastAsia="Times New Roman" w:cs="Calibri"/>
          <w:color w:val="000000"/>
          <w:sz w:val="22"/>
          <w:szCs w:val="22"/>
          <w:vertAlign w:val="superscript"/>
          <w:lang w:eastAsia="zh-CN"/>
        </w:rPr>
        <w:t>†</w:t>
      </w:r>
      <w:r>
        <w:rPr>
          <w:rFonts w:eastAsia="Times New Roman" w:cs="Calibri"/>
          <w:color w:val="000000"/>
          <w:sz w:val="22"/>
          <w:szCs w:val="22"/>
          <w:vertAlign w:val="superscript"/>
          <w:lang w:eastAsia="zh-CN"/>
        </w:rPr>
        <w:t xml:space="preserve"> </w:t>
      </w:r>
      <w:r>
        <w:rPr>
          <w:rFonts w:eastAsia="Times New Roman" w:cs="Calibri"/>
          <w:color w:val="000000"/>
          <w:sz w:val="22"/>
          <w:szCs w:val="22"/>
          <w:lang w:eastAsia="zh-CN"/>
        </w:rPr>
        <w:t xml:space="preserve">The overall </w:t>
      </w:r>
      <w:r>
        <w:rPr>
          <w:rFonts w:eastAsia="Times New Roman" w:cs="Calibri"/>
          <w:i/>
          <w:iCs/>
          <w:color w:val="000000"/>
          <w:sz w:val="22"/>
          <w:szCs w:val="22"/>
          <w:lang w:eastAsia="zh-CN"/>
        </w:rPr>
        <w:t xml:space="preserve">P </w:t>
      </w:r>
      <w:r>
        <w:rPr>
          <w:rFonts w:eastAsia="Times New Roman" w:cs="Calibri"/>
          <w:color w:val="000000"/>
          <w:sz w:val="22"/>
          <w:szCs w:val="22"/>
          <w:lang w:eastAsia="zh-CN"/>
        </w:rPr>
        <w:t>Value for the interaction term is .84</w:t>
      </w:r>
    </w:p>
    <w:p w14:paraId="52E26D77" w14:textId="7981CECC" w:rsidR="00741807" w:rsidRDefault="007510B4">
      <w:pPr>
        <w:suppressAutoHyphens w:val="0"/>
        <w:rPr>
          <w:rFonts w:ascii="Calibri" w:eastAsia="Times New Roman" w:hAnsi="Calibri" w:cs="Calibri"/>
          <w:color w:val="000000"/>
          <w:sz w:val="22"/>
          <w:szCs w:val="22"/>
          <w:lang w:eastAsia="zh-CN"/>
        </w:rPr>
      </w:pPr>
      <w:r>
        <w:rPr>
          <w:rFonts w:eastAsia="Times New Roman" w:cs="Calibri"/>
          <w:color w:val="000000"/>
          <w:sz w:val="22"/>
          <w:szCs w:val="22"/>
          <w:lang w:eastAsia="zh-CN"/>
        </w:rPr>
        <w:t>RBD: receptor binding domain</w:t>
      </w:r>
    </w:p>
    <w:p w14:paraId="538E46A5" w14:textId="77777777" w:rsidR="00741807" w:rsidRDefault="007510B4">
      <w:r>
        <w:br w:type="page"/>
      </w:r>
    </w:p>
    <w:p w14:paraId="14390EAC" w14:textId="12735F7C" w:rsidR="00741807" w:rsidRDefault="00BA6240">
      <w:pPr>
        <w:suppressAutoHyphens w:val="0"/>
        <w:rPr>
          <w:rFonts w:eastAsia="Times New Roman" w:cs="Calibri"/>
          <w:b/>
          <w:bCs/>
          <w:color w:val="000000"/>
          <w:sz w:val="22"/>
          <w:szCs w:val="22"/>
          <w:lang w:eastAsia="zh-CN"/>
        </w:rPr>
      </w:pPr>
      <w:r>
        <w:rPr>
          <w:rFonts w:eastAsia="Times New Roman" w:cs="Calibri"/>
          <w:b/>
          <w:bCs/>
          <w:color w:val="000000"/>
          <w:sz w:val="22"/>
          <w:szCs w:val="22"/>
          <w:lang w:eastAsia="zh-CN"/>
        </w:rPr>
        <w:lastRenderedPageBreak/>
        <w:t xml:space="preserve">Supplementary </w:t>
      </w:r>
      <w:r w:rsidR="007510B4">
        <w:rPr>
          <w:rFonts w:eastAsia="Times New Roman" w:cs="Calibri"/>
          <w:b/>
          <w:bCs/>
          <w:color w:val="000000"/>
          <w:sz w:val="22"/>
          <w:szCs w:val="22"/>
          <w:lang w:eastAsia="zh-CN"/>
        </w:rPr>
        <w:t>Table 2: Cox Proportional Hazards Model Predicting Breakthrough Infection</w:t>
      </w:r>
      <w:r w:rsidR="00496FE4">
        <w:rPr>
          <w:rFonts w:eastAsia="Times New Roman" w:cs="Calibri"/>
          <w:b/>
          <w:bCs/>
          <w:color w:val="000000"/>
          <w:sz w:val="22"/>
          <w:szCs w:val="22"/>
          <w:lang w:eastAsia="zh-CN"/>
        </w:rPr>
        <w:t xml:space="preserve"> with Sensitivity Analyses</w:t>
      </w:r>
    </w:p>
    <w:tbl>
      <w:tblPr>
        <w:tblW w:w="11580" w:type="dxa"/>
        <w:tblLook w:val="04A0" w:firstRow="1" w:lastRow="0" w:firstColumn="1" w:lastColumn="0" w:noHBand="0" w:noVBand="1"/>
      </w:tblPr>
      <w:tblGrid>
        <w:gridCol w:w="4855"/>
        <w:gridCol w:w="2250"/>
        <w:gridCol w:w="2250"/>
        <w:gridCol w:w="2225"/>
      </w:tblGrid>
      <w:tr w:rsidR="00445CDA" w:rsidRPr="00445CDA" w14:paraId="1F3930B4" w14:textId="77777777" w:rsidTr="00D854E6">
        <w:trPr>
          <w:trHeight w:val="300"/>
        </w:trPr>
        <w:tc>
          <w:tcPr>
            <w:tcW w:w="48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9B4A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Characteristic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4B08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Model 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7A5A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Model 2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9FB2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zh-CN"/>
              </w:rPr>
              <w:t>Model 3</w:t>
            </w:r>
          </w:p>
        </w:tc>
      </w:tr>
      <w:tr w:rsidR="00445CDA" w:rsidRPr="00445CDA" w14:paraId="4E64EF0D" w14:textId="77777777" w:rsidTr="00D854E6">
        <w:trPr>
          <w:trHeight w:val="300"/>
        </w:trPr>
        <w:tc>
          <w:tcPr>
            <w:tcW w:w="48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0E3657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9659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Hazard Ratio (95% CI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C028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Hazard Ratio (95% CI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80B2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Hazard Ratio (95% CI)</w:t>
            </w:r>
          </w:p>
        </w:tc>
      </w:tr>
      <w:tr w:rsidR="00445CDA" w:rsidRPr="00445CDA" w14:paraId="494FE8B7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9D04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BD Values, Baselin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6D63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14A8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3285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445CDA" w:rsidRPr="00445CDA" w14:paraId="0F0F95D4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8A80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0-499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180F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BCD6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18DB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445CDA" w:rsidRPr="00445CDA" w14:paraId="65C3C678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9AB0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5000-999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4661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9 (0.5, 1.4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B50F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7 (0.5, 1.2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AE4E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7 (0.4, 1.2)</w:t>
            </w:r>
          </w:p>
        </w:tc>
      </w:tr>
      <w:tr w:rsidR="00445CDA" w:rsidRPr="00445CDA" w14:paraId="21D9DECF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C529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10000-1499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6806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9 (0.6, 1.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7583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8 (0.5, 1.3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F96E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8 (0.5, 1.3)</w:t>
            </w:r>
          </w:p>
        </w:tc>
      </w:tr>
      <w:tr w:rsidR="00445CDA" w:rsidRPr="00445CDA" w14:paraId="192AB78D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69C4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≥150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5162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7 (0.4, 1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D386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6 (0.4, 1.1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9AFD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6 (0.3, 1.1)</w:t>
            </w:r>
          </w:p>
        </w:tc>
      </w:tr>
      <w:tr w:rsidR="00445CDA" w:rsidRPr="00445CDA" w14:paraId="19757D83" w14:textId="77777777" w:rsidTr="00D854E6">
        <w:trPr>
          <w:trHeight w:val="345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5552" w14:textId="4C87A128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ad Booster Shot</w:t>
            </w:r>
            <w:r w:rsidR="00163F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9037A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zh-CN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EE00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4D37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214F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445CDA" w:rsidRPr="00445CDA" w14:paraId="107D6EBD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CBB4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8C4F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9D54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3ED7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445CDA" w:rsidRPr="00445CDA" w14:paraId="09FF9981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F7B7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0405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6 (0.4, 0.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F3CE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6 (0.4, 0.9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0453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6 (0.4, 0.9)</w:t>
            </w:r>
          </w:p>
        </w:tc>
      </w:tr>
      <w:tr w:rsidR="00445CDA" w:rsidRPr="00445CDA" w14:paraId="54C2F996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A9EE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Gender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CE8C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CED1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E871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445CDA" w:rsidRPr="00445CDA" w14:paraId="0119A021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D4B8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Femal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7FE4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40FD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3128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445CDA" w:rsidRPr="00445CDA" w14:paraId="593CCFC6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C83C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Male / Oth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931F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2 (0.9, 1.6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CBBA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1 (0.9, 1.5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72A4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1 (0.8, 1.5)</w:t>
            </w:r>
          </w:p>
        </w:tc>
      </w:tr>
      <w:tr w:rsidR="00445CDA" w:rsidRPr="00445CDA" w14:paraId="65DD4E9B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C2BD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ge Group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7E0A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1402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6A6A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445CDA" w:rsidRPr="00445CDA" w14:paraId="59B193E0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71F0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18-2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F806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F77E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532C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445CDA" w:rsidRPr="00445CDA" w14:paraId="1B0E2486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F0DD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30-4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04C3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6 (0.4, 0.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6256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6 (0.4, 0.9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719B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6 (0.4, 0.9)</w:t>
            </w:r>
          </w:p>
        </w:tc>
      </w:tr>
      <w:tr w:rsidR="00445CDA" w:rsidRPr="00445CDA" w14:paraId="31964FFA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DAA9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≥5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3ECA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 (0.2, 0.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AA78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 (0.2, 0.5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8453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 (0.2, 0.5)</w:t>
            </w:r>
          </w:p>
        </w:tc>
      </w:tr>
      <w:tr w:rsidR="00445CDA" w:rsidRPr="00445CDA" w14:paraId="09C30498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EBE8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ace and Ethnicit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0510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124D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E57E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445CDA" w:rsidRPr="00445CDA" w14:paraId="3C1DF06A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EB53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Non-Hispanic Whit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9A27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C38D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DBF3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445CDA" w:rsidRPr="00445CDA" w14:paraId="1C96A033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E501" w14:textId="37DE608B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Hispanic / Non-Hispanic Black</w:t>
            </w:r>
            <w:r w:rsidR="00163F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B95E8F" w:rsidRPr="009037A5">
              <w:rPr>
                <w:rFonts w:eastAsia="Times New Roman" w:cs="Calibri"/>
                <w:color w:val="000000"/>
                <w:sz w:val="22"/>
                <w:szCs w:val="22"/>
                <w:vertAlign w:val="superscript"/>
                <w:lang w:eastAsia="zh-CN"/>
              </w:rPr>
              <w:t>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30AE" w14:textId="0D170075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4 (</w:t>
            </w:r>
            <w:r w:rsidR="002B59D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0</w:t>
            </w: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, 2.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4A78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4 (1.0, 2.0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AD78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4 (1.0, 1.9)</w:t>
            </w:r>
          </w:p>
        </w:tc>
      </w:tr>
      <w:tr w:rsidR="00445CDA" w:rsidRPr="00445CDA" w14:paraId="7F870D48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8291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Non-Hispanic Asian / Oth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DDCC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7 (0.4, 1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D53F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7 (0.4, 1.1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885D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7 (0.4, 1.1)</w:t>
            </w:r>
          </w:p>
        </w:tc>
      </w:tr>
      <w:tr w:rsidR="00445CDA" w:rsidRPr="00445CDA" w14:paraId="588C6A1A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7784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voided Large or Small Social Gatherin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069B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2155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7620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445CDA" w:rsidRPr="00445CDA" w14:paraId="1D016E3E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39AE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9C48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485B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8880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445CDA" w:rsidRPr="00445CDA" w14:paraId="4D23882B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0EE6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673F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0 (0.7, 1.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9F9F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0 (0.7, 1.4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7866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0 (0.7, 1.5)</w:t>
            </w:r>
          </w:p>
        </w:tc>
      </w:tr>
      <w:tr w:rsidR="00445CDA" w:rsidRPr="00445CDA" w14:paraId="3AE73759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AC6A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Wore a Facemask in the Presence of Oth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53B3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B0CD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79D8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445CDA" w:rsidRPr="00445CDA" w14:paraId="6ADFF09A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300A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E040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D150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D0A3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445CDA" w:rsidRPr="00445CDA" w14:paraId="5D8BC443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39A9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C9A9" w14:textId="6BD1ED6E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8 (0.5, 1.</w:t>
            </w:r>
            <w:r w:rsidR="003F6FD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</w:t>
            </w: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13E4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8 (0.5, 1.2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CDD8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8 (0.5, 1.2)</w:t>
            </w:r>
          </w:p>
        </w:tc>
      </w:tr>
      <w:tr w:rsidR="00445CDA" w:rsidRPr="00445CDA" w14:paraId="2DA73E79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34A7" w14:textId="69F9DFB8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Type of COVID-19 Vaccine</w:t>
            </w:r>
            <w:r w:rsidR="00144F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F519AA" w:rsidRPr="00F519A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zh-CN"/>
              </w:rPr>
              <w:t>‡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BD3D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AD71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B18C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445CDA" w:rsidRPr="00445CDA" w14:paraId="5884CF29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701E" w14:textId="762F2078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Pfizer (n=</w:t>
            </w:r>
            <w:r w:rsidR="00BC6C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414</w:t>
            </w: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DF4E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73D9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34BB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445CDA" w:rsidRPr="00445CDA" w14:paraId="0684003E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4104" w14:textId="1D13A409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Moderna (n=</w:t>
            </w:r>
            <w:r w:rsidR="00BC6C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372</w:t>
            </w: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3096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C754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1 (0.8, 1.5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BD61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1 (0.8, 1.5)</w:t>
            </w:r>
          </w:p>
        </w:tc>
      </w:tr>
      <w:tr w:rsidR="00445CDA" w:rsidRPr="00445CDA" w14:paraId="78F48860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0160" w14:textId="4217139A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Johnson &amp; Johnson (n=</w:t>
            </w:r>
            <w:r w:rsidR="00BC6C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66</w:t>
            </w: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71DA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97F3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6 (0.3, 1.2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4AB9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5 (0.3, 1.0)</w:t>
            </w:r>
          </w:p>
        </w:tc>
      </w:tr>
      <w:tr w:rsidR="00445CDA" w:rsidRPr="00445CDA" w14:paraId="6EDE4EB7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BDAA" w14:textId="68B2DBDC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lastRenderedPageBreak/>
              <w:t xml:space="preserve">  Not sure (n=</w:t>
            </w:r>
            <w:r w:rsidR="00BC6C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5</w:t>
            </w: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0715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B927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.4 (0.6, 10.1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BED9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.2 (0.6, 7.9)</w:t>
            </w:r>
          </w:p>
        </w:tc>
      </w:tr>
      <w:tr w:rsidR="00445CDA" w:rsidRPr="00445CDA" w14:paraId="125734DC" w14:textId="77777777" w:rsidTr="00D854E6">
        <w:trPr>
          <w:trHeight w:val="345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B20C" w14:textId="02DF309C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Time since Fully Vaccinated</w:t>
            </w:r>
            <w:r w:rsidR="00163FE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144F39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zh-CN"/>
              </w:rPr>
              <w:t>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6208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A76C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0 (1.0, 1.0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9DE6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0 (1.0, 1.0)</w:t>
            </w:r>
          </w:p>
        </w:tc>
      </w:tr>
      <w:tr w:rsidR="00445CDA" w:rsidRPr="00445CDA" w14:paraId="733D43E4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9E28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rior COVID-19 Infec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2643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B5C6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5A2D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445CDA" w:rsidRPr="00445CDA" w14:paraId="713F8FB4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6FFA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No (n=786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7DE6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9D3F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58AB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445CDA" w:rsidRPr="00445CDA" w14:paraId="01E4EF8D" w14:textId="77777777" w:rsidTr="00D854E6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E8B3" w14:textId="77777777" w:rsidR="00445CDA" w:rsidRPr="00445CDA" w:rsidRDefault="00445CDA" w:rsidP="00445CDA">
            <w:pPr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Yes (n=7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DBB0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E5C6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7 (0.4, 1.3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BA11" w14:textId="77777777" w:rsidR="00445CDA" w:rsidRPr="00445CDA" w:rsidRDefault="00445CDA" w:rsidP="00445CDA">
            <w:pPr>
              <w:suppressAutoHyphens w:val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445C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7 (0.4, 1.4)</w:t>
            </w:r>
          </w:p>
        </w:tc>
      </w:tr>
    </w:tbl>
    <w:p w14:paraId="6D866791" w14:textId="71562867" w:rsidR="00741807" w:rsidRDefault="009037A5">
      <w:pPr>
        <w:suppressAutoHyphens w:val="0"/>
        <w:rPr>
          <w:rFonts w:eastAsia="Times New Roman" w:cs="Calibri"/>
          <w:color w:val="000000"/>
          <w:sz w:val="22"/>
          <w:szCs w:val="22"/>
          <w:lang w:eastAsia="zh-CN"/>
        </w:rPr>
      </w:pPr>
      <w:r>
        <w:rPr>
          <w:rFonts w:eastAsia="Times New Roman" w:cs="Calibri"/>
          <w:color w:val="000000"/>
          <w:sz w:val="22"/>
          <w:szCs w:val="22"/>
          <w:vertAlign w:val="superscript"/>
          <w:lang w:eastAsia="zh-CN"/>
        </w:rPr>
        <w:t xml:space="preserve">* </w:t>
      </w:r>
      <w:r>
        <w:rPr>
          <w:rFonts w:eastAsia="Times New Roman" w:cs="Calibri"/>
          <w:color w:val="000000"/>
          <w:sz w:val="22"/>
          <w:szCs w:val="22"/>
          <w:lang w:eastAsia="zh-CN"/>
        </w:rPr>
        <w:t>Booster is treated as time-dependent covariate</w:t>
      </w:r>
    </w:p>
    <w:p w14:paraId="64B5CAE4" w14:textId="26B28250" w:rsidR="00E45A53" w:rsidRPr="00E45A53" w:rsidRDefault="00B95E8F">
      <w:pPr>
        <w:suppressAutoHyphens w:val="0"/>
        <w:rPr>
          <w:rFonts w:eastAsia="Times New Roman" w:cs="Calibri"/>
          <w:color w:val="000000"/>
          <w:sz w:val="22"/>
          <w:szCs w:val="22"/>
          <w:lang w:eastAsia="zh-CN"/>
        </w:rPr>
      </w:pPr>
      <w:r w:rsidRPr="009037A5">
        <w:rPr>
          <w:rFonts w:eastAsia="Times New Roman" w:cs="Calibri"/>
          <w:color w:val="000000"/>
          <w:sz w:val="22"/>
          <w:szCs w:val="22"/>
          <w:vertAlign w:val="superscript"/>
          <w:lang w:eastAsia="zh-CN"/>
        </w:rPr>
        <w:t>†</w:t>
      </w:r>
      <w:r w:rsidR="00E45A53">
        <w:rPr>
          <w:rFonts w:eastAsia="Times New Roman" w:cs="Calibri"/>
          <w:color w:val="000000"/>
          <w:sz w:val="22"/>
          <w:szCs w:val="22"/>
          <w:vertAlign w:val="superscript"/>
          <w:lang w:eastAsia="zh-CN"/>
        </w:rPr>
        <w:t xml:space="preserve"> </w:t>
      </w:r>
      <w:r w:rsidR="00E45A53">
        <w:rPr>
          <w:rFonts w:eastAsia="Times New Roman" w:cs="Calibri"/>
          <w:color w:val="000000"/>
          <w:sz w:val="22"/>
          <w:szCs w:val="22"/>
          <w:lang w:eastAsia="zh-CN"/>
        </w:rPr>
        <w:t>The lower CI of Model 1, 2 and 3 are 0.99,</w:t>
      </w:r>
      <w:r w:rsidR="0005093E">
        <w:rPr>
          <w:rFonts w:eastAsia="Times New Roman" w:cs="Calibri"/>
          <w:color w:val="000000"/>
          <w:sz w:val="22"/>
          <w:szCs w:val="22"/>
          <w:lang w:eastAsia="zh-CN"/>
        </w:rPr>
        <w:t xml:space="preserve"> 0.97 and</w:t>
      </w:r>
      <w:r w:rsidR="00184086">
        <w:rPr>
          <w:rFonts w:eastAsia="Times New Roman" w:cs="Calibri"/>
          <w:color w:val="000000"/>
          <w:sz w:val="22"/>
          <w:szCs w:val="22"/>
          <w:lang w:eastAsia="zh-CN"/>
        </w:rPr>
        <w:t xml:space="preserve"> 0.96</w:t>
      </w:r>
      <w:r w:rsidR="0005093E">
        <w:rPr>
          <w:rFonts w:eastAsia="Times New Roman" w:cs="Calibri"/>
          <w:color w:val="000000"/>
          <w:sz w:val="22"/>
          <w:szCs w:val="22"/>
          <w:lang w:eastAsia="zh-CN"/>
        </w:rPr>
        <w:t>,</w:t>
      </w:r>
      <w:r w:rsidR="00E45A53">
        <w:rPr>
          <w:rFonts w:eastAsia="Times New Roman" w:cs="Calibri"/>
          <w:color w:val="000000"/>
          <w:sz w:val="22"/>
          <w:szCs w:val="22"/>
          <w:lang w:eastAsia="zh-CN"/>
        </w:rPr>
        <w:t xml:space="preserve"> and </w:t>
      </w:r>
      <w:r w:rsidR="0005093E">
        <w:rPr>
          <w:rFonts w:eastAsia="Times New Roman" w:cs="Calibri"/>
          <w:color w:val="000000"/>
          <w:sz w:val="22"/>
          <w:szCs w:val="22"/>
          <w:lang w:eastAsia="zh-CN"/>
        </w:rPr>
        <w:t xml:space="preserve">being </w:t>
      </w:r>
      <w:r w:rsidR="00E45A53">
        <w:rPr>
          <w:rFonts w:eastAsia="Times New Roman" w:cs="Calibri"/>
          <w:color w:val="000000"/>
          <w:sz w:val="22"/>
          <w:szCs w:val="22"/>
          <w:lang w:eastAsia="zh-CN"/>
        </w:rPr>
        <w:t>rounded up to 1.0</w:t>
      </w:r>
      <w:r w:rsidR="00E8757F">
        <w:rPr>
          <w:rFonts w:eastAsia="Times New Roman" w:cs="Calibri"/>
          <w:color w:val="000000"/>
          <w:sz w:val="22"/>
          <w:szCs w:val="22"/>
          <w:lang w:eastAsia="zh-CN"/>
        </w:rPr>
        <w:t xml:space="preserve"> in the table</w:t>
      </w:r>
    </w:p>
    <w:p w14:paraId="03DB3393" w14:textId="1AD00477" w:rsidR="005318BB" w:rsidRPr="005318BB" w:rsidRDefault="00F519AA">
      <w:pPr>
        <w:suppressAutoHyphens w:val="0"/>
        <w:rPr>
          <w:rFonts w:eastAsia="Times New Roman" w:cs="Calibri"/>
          <w:color w:val="000000"/>
          <w:sz w:val="22"/>
          <w:szCs w:val="22"/>
          <w:lang w:eastAsia="zh-CN"/>
        </w:rPr>
      </w:pPr>
      <w:r w:rsidRPr="00F519AA">
        <w:rPr>
          <w:rFonts w:eastAsia="Times New Roman" w:cs="Calibri"/>
          <w:color w:val="000000"/>
          <w:sz w:val="22"/>
          <w:szCs w:val="22"/>
          <w:vertAlign w:val="superscript"/>
          <w:lang w:eastAsia="zh-CN"/>
        </w:rPr>
        <w:t>‡</w:t>
      </w:r>
      <w:r w:rsidR="005318BB">
        <w:rPr>
          <w:rFonts w:eastAsia="Times New Roman" w:cs="Calibri"/>
          <w:color w:val="000000"/>
          <w:sz w:val="22"/>
          <w:szCs w:val="22"/>
          <w:vertAlign w:val="superscript"/>
          <w:lang w:eastAsia="zh-CN"/>
        </w:rPr>
        <w:t xml:space="preserve"> </w:t>
      </w:r>
      <w:r w:rsidR="00923213">
        <w:rPr>
          <w:rFonts w:eastAsia="Times New Roman" w:cs="Calibri"/>
          <w:color w:val="000000"/>
          <w:sz w:val="22"/>
          <w:szCs w:val="22"/>
          <w:lang w:eastAsia="zh-CN"/>
        </w:rPr>
        <w:t>Two participants with missing data</w:t>
      </w:r>
    </w:p>
    <w:p w14:paraId="5840267A" w14:textId="19CED3BA" w:rsidR="00741807" w:rsidRDefault="00F519AA">
      <w:pPr>
        <w:suppressAutoHyphens w:val="0"/>
        <w:rPr>
          <w:rFonts w:ascii="Calibri" w:eastAsia="Times New Roman" w:hAnsi="Calibri" w:cs="Calibri"/>
          <w:color w:val="000000"/>
          <w:sz w:val="22"/>
          <w:szCs w:val="22"/>
          <w:lang w:eastAsia="zh-CN"/>
        </w:rPr>
      </w:pPr>
      <w:r w:rsidRPr="00F519AA">
        <w:rPr>
          <w:rFonts w:eastAsia="Times New Roman" w:cs="Calibri"/>
          <w:color w:val="000000"/>
          <w:sz w:val="22"/>
          <w:szCs w:val="22"/>
          <w:vertAlign w:val="superscript"/>
          <w:lang w:eastAsia="zh-CN"/>
        </w:rPr>
        <w:t>§</w:t>
      </w:r>
      <w:r w:rsidR="005318BB">
        <w:rPr>
          <w:rFonts w:eastAsia="Times New Roman" w:cs="Calibri"/>
          <w:color w:val="000000"/>
          <w:sz w:val="22"/>
          <w:szCs w:val="22"/>
          <w:vertAlign w:val="superscript"/>
          <w:lang w:eastAsia="zh-CN"/>
        </w:rPr>
        <w:t xml:space="preserve"> </w:t>
      </w:r>
      <w:r w:rsidR="005318BB">
        <w:rPr>
          <w:rFonts w:eastAsia="Times New Roman" w:cs="Calibri"/>
          <w:color w:val="000000"/>
          <w:sz w:val="22"/>
          <w:szCs w:val="22"/>
          <w:lang w:eastAsia="zh-CN"/>
        </w:rPr>
        <w:t>Days from fully vaccinated to baseline questionnaire</w:t>
      </w:r>
    </w:p>
    <w:p w14:paraId="3010F974" w14:textId="77777777" w:rsidR="00741807" w:rsidRDefault="007510B4">
      <w:pPr>
        <w:suppressAutoHyphens w:val="0"/>
        <w:rPr>
          <w:rFonts w:ascii="Calibri" w:eastAsia="Times New Roman" w:hAnsi="Calibri" w:cs="Calibri"/>
          <w:color w:val="000000"/>
          <w:sz w:val="22"/>
          <w:szCs w:val="22"/>
          <w:lang w:eastAsia="zh-CN"/>
        </w:rPr>
      </w:pPr>
      <w:r>
        <w:rPr>
          <w:rFonts w:eastAsia="Times New Roman" w:cs="Calibri"/>
          <w:color w:val="000000"/>
          <w:sz w:val="22"/>
          <w:szCs w:val="22"/>
          <w:lang w:eastAsia="zh-CN"/>
        </w:rPr>
        <w:t>Model 1: same parameters from Table 3 with minor adjustment on variable categories</w:t>
      </w:r>
    </w:p>
    <w:p w14:paraId="163E9688" w14:textId="77777777" w:rsidR="00741807" w:rsidRDefault="007510B4">
      <w:pPr>
        <w:suppressAutoHyphens w:val="0"/>
        <w:rPr>
          <w:rFonts w:ascii="Calibri" w:eastAsia="Times New Roman" w:hAnsi="Calibri" w:cs="Calibri"/>
          <w:color w:val="000000"/>
          <w:sz w:val="22"/>
          <w:szCs w:val="22"/>
          <w:lang w:eastAsia="zh-CN"/>
        </w:rPr>
      </w:pPr>
      <w:r>
        <w:rPr>
          <w:rFonts w:eastAsia="Times New Roman" w:cs="Calibri"/>
          <w:color w:val="000000"/>
          <w:sz w:val="22"/>
          <w:szCs w:val="22"/>
          <w:lang w:eastAsia="zh-CN"/>
        </w:rPr>
        <w:t>Model 2: sensitivity analysis, additionally controlled for three COVID-19 related variables</w:t>
      </w:r>
    </w:p>
    <w:p w14:paraId="7A21AC81" w14:textId="77777777" w:rsidR="00741807" w:rsidRDefault="007510B4">
      <w:pPr>
        <w:suppressAutoHyphens w:val="0"/>
        <w:rPr>
          <w:rFonts w:ascii="Calibri" w:eastAsia="Times New Roman" w:hAnsi="Calibri" w:cs="Calibri"/>
          <w:color w:val="000000"/>
          <w:sz w:val="22"/>
          <w:szCs w:val="22"/>
          <w:lang w:eastAsia="zh-CN"/>
        </w:rPr>
      </w:pPr>
      <w:r>
        <w:rPr>
          <w:rFonts w:eastAsia="Times New Roman" w:cs="Calibri"/>
          <w:color w:val="000000"/>
          <w:sz w:val="22"/>
          <w:szCs w:val="22"/>
          <w:lang w:eastAsia="zh-CN"/>
        </w:rPr>
        <w:t>Model 3: sensitivity analysis, weighted to match demographic distribution of baseline sample</w:t>
      </w:r>
    </w:p>
    <w:p w14:paraId="6E6337C0" w14:textId="5F5DAF27" w:rsidR="008959D8" w:rsidRDefault="008959D8" w:rsidP="008959D8">
      <w:pPr>
        <w:suppressAutoHyphens w:val="0"/>
        <w:rPr>
          <w:rFonts w:ascii="Calibri" w:eastAsia="Times New Roman" w:hAnsi="Calibri" w:cs="Calibri"/>
          <w:color w:val="000000"/>
          <w:sz w:val="22"/>
          <w:szCs w:val="22"/>
          <w:lang w:eastAsia="zh-CN"/>
        </w:rPr>
      </w:pPr>
      <w:r>
        <w:rPr>
          <w:rFonts w:eastAsia="Times New Roman" w:cs="Calibri"/>
          <w:color w:val="000000"/>
          <w:sz w:val="22"/>
          <w:szCs w:val="22"/>
          <w:lang w:eastAsia="zh-CN"/>
        </w:rPr>
        <w:t>RBD: receptor binding domain</w:t>
      </w:r>
    </w:p>
    <w:p w14:paraId="565130ED" w14:textId="77777777" w:rsidR="00741807" w:rsidRDefault="007510B4">
      <w:pPr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zh-CN"/>
        </w:rPr>
      </w:pPr>
      <w:r>
        <w:br w:type="page"/>
      </w:r>
    </w:p>
    <w:p w14:paraId="03CECF70" w14:textId="1EADA180" w:rsidR="00741807" w:rsidRDefault="00940FC2">
      <w:pPr>
        <w:suppressAutoHyphens w:val="0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zh-CN"/>
        </w:rPr>
      </w:pPr>
      <w:r>
        <w:rPr>
          <w:rFonts w:eastAsia="Times New Roman" w:cs="Calibri"/>
          <w:b/>
          <w:bCs/>
          <w:color w:val="000000"/>
          <w:sz w:val="22"/>
          <w:szCs w:val="22"/>
          <w:lang w:eastAsia="zh-CN"/>
        </w:rPr>
        <w:lastRenderedPageBreak/>
        <w:t>Supplementary</w:t>
      </w:r>
      <w:r w:rsidR="007510B4">
        <w:rPr>
          <w:rFonts w:eastAsia="Times New Roman" w:cs="Calibri"/>
          <w:b/>
          <w:bCs/>
          <w:color w:val="000000"/>
          <w:sz w:val="22"/>
          <w:szCs w:val="22"/>
          <w:lang w:eastAsia="zh-CN"/>
        </w:rPr>
        <w:t xml:space="preserve"> Figure 1. Timing of </w:t>
      </w:r>
      <w:r w:rsidR="005D542D">
        <w:rPr>
          <w:rFonts w:eastAsia="Times New Roman" w:cs="Calibri"/>
          <w:b/>
          <w:bCs/>
          <w:color w:val="000000"/>
          <w:sz w:val="22"/>
          <w:szCs w:val="22"/>
          <w:lang w:eastAsia="zh-CN"/>
        </w:rPr>
        <w:t>Booster Vaccination and Breakthrough Infections among Participants who Received a Booster Shot (</w:t>
      </w:r>
      <w:r w:rsidR="00901BD4">
        <w:rPr>
          <w:rFonts w:eastAsia="Times New Roman" w:cs="Calibri"/>
          <w:b/>
          <w:bCs/>
          <w:color w:val="000000"/>
          <w:sz w:val="22"/>
          <w:szCs w:val="22"/>
          <w:lang w:eastAsia="zh-CN"/>
        </w:rPr>
        <w:t>n</w:t>
      </w:r>
      <w:r w:rsidR="005D542D">
        <w:rPr>
          <w:rFonts w:eastAsia="Times New Roman" w:cs="Calibri"/>
          <w:b/>
          <w:bCs/>
          <w:color w:val="000000"/>
          <w:sz w:val="22"/>
          <w:szCs w:val="22"/>
          <w:lang w:eastAsia="zh-CN"/>
        </w:rPr>
        <w:t>=156)</w:t>
      </w:r>
    </w:p>
    <w:p w14:paraId="2FF8BF46" w14:textId="77777777" w:rsidR="00741807" w:rsidRDefault="00741807">
      <w:pPr>
        <w:suppressAutoHyphens w:val="0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zh-CN"/>
        </w:rPr>
      </w:pPr>
    </w:p>
    <w:p w14:paraId="74CEB41F" w14:textId="5D3F6F3A" w:rsidR="00741807" w:rsidRDefault="005D542D">
      <w:r w:rsidRPr="00230FB4">
        <w:rPr>
          <w:noProof/>
          <w:sz w:val="22"/>
          <w:szCs w:val="22"/>
        </w:rPr>
        <w:drawing>
          <wp:inline distT="0" distB="0" distL="0" distR="0" wp14:anchorId="659ADDFB" wp14:editId="7DF81757">
            <wp:extent cx="4872038" cy="3543300"/>
            <wp:effectExtent l="0" t="0" r="5080" b="0"/>
            <wp:docPr id="11399481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7619" cy="3554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10558" w14:textId="77777777" w:rsidR="00741807" w:rsidRDefault="00741807">
      <w:pPr>
        <w:suppressAutoHyphens w:val="0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zh-CN"/>
        </w:rPr>
      </w:pPr>
    </w:p>
    <w:p w14:paraId="2B96D304" w14:textId="55F0F71B" w:rsidR="00741807" w:rsidRDefault="00741807">
      <w:pPr>
        <w:rPr>
          <w:b/>
          <w:bCs/>
        </w:rPr>
      </w:pPr>
    </w:p>
    <w:sectPr w:rsidR="00741807" w:rsidSect="009C3170">
      <w:footerReference w:type="default" r:id="rId9"/>
      <w:pgSz w:w="15840" w:h="12240" w:orient="landscape"/>
      <w:pgMar w:top="1080" w:right="1440" w:bottom="1080" w:left="1440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4CBA62" w14:textId="77777777" w:rsidR="00FC2F7E" w:rsidRDefault="00FC2F7E">
      <w:r>
        <w:separator/>
      </w:r>
    </w:p>
  </w:endnote>
  <w:endnote w:type="continuationSeparator" w:id="0">
    <w:p w14:paraId="1406ED11" w14:textId="77777777" w:rsidR="00FC2F7E" w:rsidRDefault="00FC2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Droid Sans Devanagari">
    <w:altName w:val="Segoe UI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0382953"/>
      <w:docPartObj>
        <w:docPartGallery w:val="Page Numbers (Bottom of Page)"/>
        <w:docPartUnique/>
      </w:docPartObj>
    </w:sdtPr>
    <w:sdtEndPr/>
    <w:sdtContent>
      <w:p w14:paraId="21D03CE6" w14:textId="77777777" w:rsidR="007510B4" w:rsidRDefault="007510B4">
        <w:pPr>
          <w:pStyle w:val="Footer"/>
          <w:pBdr>
            <w:top w:val="single" w:sz="4" w:space="1" w:color="D9D9D9"/>
          </w:pBdr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9C3170">
          <w:rPr>
            <w:noProof/>
          </w:rPr>
          <w:t>5</w:t>
        </w:r>
        <w: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  <w:p w14:paraId="4CBD1347" w14:textId="77777777" w:rsidR="007510B4" w:rsidRDefault="009C3170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116AD5" w14:textId="77777777" w:rsidR="00FC2F7E" w:rsidRDefault="00FC2F7E">
      <w:r>
        <w:separator/>
      </w:r>
    </w:p>
  </w:footnote>
  <w:footnote w:type="continuationSeparator" w:id="0">
    <w:p w14:paraId="057418D1" w14:textId="77777777" w:rsidR="00FC2F7E" w:rsidRDefault="00FC2F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DA5CD0"/>
    <w:multiLevelType w:val="multilevel"/>
    <w:tmpl w:val="D66EDD8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4A1D7B5B"/>
    <w:multiLevelType w:val="multilevel"/>
    <w:tmpl w:val="645ECEC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7924335D"/>
    <w:multiLevelType w:val="multilevel"/>
    <w:tmpl w:val="7E2A959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41807"/>
    <w:rsid w:val="00000D89"/>
    <w:rsid w:val="00001FD1"/>
    <w:rsid w:val="00014834"/>
    <w:rsid w:val="000218B4"/>
    <w:rsid w:val="0003056E"/>
    <w:rsid w:val="00047EC6"/>
    <w:rsid w:val="0005093E"/>
    <w:rsid w:val="000517DF"/>
    <w:rsid w:val="00053AFE"/>
    <w:rsid w:val="00063837"/>
    <w:rsid w:val="00077236"/>
    <w:rsid w:val="0008212A"/>
    <w:rsid w:val="00091E99"/>
    <w:rsid w:val="0009389A"/>
    <w:rsid w:val="000A66EF"/>
    <w:rsid w:val="000B0925"/>
    <w:rsid w:val="000D7E2B"/>
    <w:rsid w:val="000E1103"/>
    <w:rsid w:val="000E4A09"/>
    <w:rsid w:val="0010248F"/>
    <w:rsid w:val="00126756"/>
    <w:rsid w:val="001333E1"/>
    <w:rsid w:val="00144F39"/>
    <w:rsid w:val="00146549"/>
    <w:rsid w:val="00163FE9"/>
    <w:rsid w:val="001751AC"/>
    <w:rsid w:val="00176569"/>
    <w:rsid w:val="001804AB"/>
    <w:rsid w:val="00184086"/>
    <w:rsid w:val="00187DF5"/>
    <w:rsid w:val="0019581E"/>
    <w:rsid w:val="001B2446"/>
    <w:rsid w:val="001B5ED4"/>
    <w:rsid w:val="001C6E04"/>
    <w:rsid w:val="001D161D"/>
    <w:rsid w:val="001F434D"/>
    <w:rsid w:val="002101D5"/>
    <w:rsid w:val="002273C6"/>
    <w:rsid w:val="0022795F"/>
    <w:rsid w:val="00236FDE"/>
    <w:rsid w:val="002414B1"/>
    <w:rsid w:val="00245446"/>
    <w:rsid w:val="0025152F"/>
    <w:rsid w:val="002600B4"/>
    <w:rsid w:val="00283281"/>
    <w:rsid w:val="00292370"/>
    <w:rsid w:val="002943C4"/>
    <w:rsid w:val="002A68D8"/>
    <w:rsid w:val="002A6EC4"/>
    <w:rsid w:val="002B59D9"/>
    <w:rsid w:val="002C15CE"/>
    <w:rsid w:val="002C3E7A"/>
    <w:rsid w:val="002D1355"/>
    <w:rsid w:val="002E11D5"/>
    <w:rsid w:val="002E2621"/>
    <w:rsid w:val="002E7222"/>
    <w:rsid w:val="00316B80"/>
    <w:rsid w:val="00326A2B"/>
    <w:rsid w:val="00332B09"/>
    <w:rsid w:val="003333FE"/>
    <w:rsid w:val="00343430"/>
    <w:rsid w:val="0035301C"/>
    <w:rsid w:val="00385704"/>
    <w:rsid w:val="003B0711"/>
    <w:rsid w:val="003B44DF"/>
    <w:rsid w:val="003B6F56"/>
    <w:rsid w:val="003D1B6C"/>
    <w:rsid w:val="003D442E"/>
    <w:rsid w:val="003E44EE"/>
    <w:rsid w:val="003E531D"/>
    <w:rsid w:val="003F6FD1"/>
    <w:rsid w:val="00404B3A"/>
    <w:rsid w:val="004163F1"/>
    <w:rsid w:val="004225A3"/>
    <w:rsid w:val="004251D1"/>
    <w:rsid w:val="00442580"/>
    <w:rsid w:val="00445B26"/>
    <w:rsid w:val="00445CDA"/>
    <w:rsid w:val="00446E2F"/>
    <w:rsid w:val="00451892"/>
    <w:rsid w:val="00452747"/>
    <w:rsid w:val="00452E41"/>
    <w:rsid w:val="00463648"/>
    <w:rsid w:val="0047645C"/>
    <w:rsid w:val="004900D2"/>
    <w:rsid w:val="004933C7"/>
    <w:rsid w:val="00496FE4"/>
    <w:rsid w:val="0049725B"/>
    <w:rsid w:val="004B4EBD"/>
    <w:rsid w:val="004C3EEB"/>
    <w:rsid w:val="004E3832"/>
    <w:rsid w:val="004E58AB"/>
    <w:rsid w:val="00512291"/>
    <w:rsid w:val="00524E00"/>
    <w:rsid w:val="005318BB"/>
    <w:rsid w:val="005756C6"/>
    <w:rsid w:val="00582D15"/>
    <w:rsid w:val="005856FF"/>
    <w:rsid w:val="00586953"/>
    <w:rsid w:val="005B20F4"/>
    <w:rsid w:val="005B4C3D"/>
    <w:rsid w:val="005C1A75"/>
    <w:rsid w:val="005C5763"/>
    <w:rsid w:val="005C789D"/>
    <w:rsid w:val="005D542D"/>
    <w:rsid w:val="005D6CB8"/>
    <w:rsid w:val="005D70DD"/>
    <w:rsid w:val="005D7F0B"/>
    <w:rsid w:val="005F7052"/>
    <w:rsid w:val="00607973"/>
    <w:rsid w:val="006275E7"/>
    <w:rsid w:val="00637F05"/>
    <w:rsid w:val="00643114"/>
    <w:rsid w:val="00661738"/>
    <w:rsid w:val="006628CD"/>
    <w:rsid w:val="0067396F"/>
    <w:rsid w:val="006741BE"/>
    <w:rsid w:val="00674960"/>
    <w:rsid w:val="0068456B"/>
    <w:rsid w:val="00690CC7"/>
    <w:rsid w:val="0069746A"/>
    <w:rsid w:val="006A245B"/>
    <w:rsid w:val="006A3C1A"/>
    <w:rsid w:val="006B1465"/>
    <w:rsid w:val="006B1A49"/>
    <w:rsid w:val="006B4585"/>
    <w:rsid w:val="006B521E"/>
    <w:rsid w:val="006C3220"/>
    <w:rsid w:val="006F3991"/>
    <w:rsid w:val="006F3EA8"/>
    <w:rsid w:val="006F5FFD"/>
    <w:rsid w:val="007025A5"/>
    <w:rsid w:val="00702ECD"/>
    <w:rsid w:val="0070527E"/>
    <w:rsid w:val="00711F14"/>
    <w:rsid w:val="007124FB"/>
    <w:rsid w:val="00717F92"/>
    <w:rsid w:val="00720873"/>
    <w:rsid w:val="00727B30"/>
    <w:rsid w:val="00732AA9"/>
    <w:rsid w:val="00741807"/>
    <w:rsid w:val="00743BDF"/>
    <w:rsid w:val="00747E4E"/>
    <w:rsid w:val="007510B4"/>
    <w:rsid w:val="0075724D"/>
    <w:rsid w:val="007627D1"/>
    <w:rsid w:val="00766040"/>
    <w:rsid w:val="0077109F"/>
    <w:rsid w:val="007766BE"/>
    <w:rsid w:val="0077727C"/>
    <w:rsid w:val="007905C6"/>
    <w:rsid w:val="00794678"/>
    <w:rsid w:val="00797A6D"/>
    <w:rsid w:val="007A3F51"/>
    <w:rsid w:val="007B4EC4"/>
    <w:rsid w:val="007B7D1A"/>
    <w:rsid w:val="007C1E13"/>
    <w:rsid w:val="007C288B"/>
    <w:rsid w:val="007C74E6"/>
    <w:rsid w:val="007D3725"/>
    <w:rsid w:val="007E1C72"/>
    <w:rsid w:val="007E63C9"/>
    <w:rsid w:val="00826F13"/>
    <w:rsid w:val="008321F2"/>
    <w:rsid w:val="00834F1E"/>
    <w:rsid w:val="008360C3"/>
    <w:rsid w:val="00837B35"/>
    <w:rsid w:val="00840716"/>
    <w:rsid w:val="00854779"/>
    <w:rsid w:val="00863230"/>
    <w:rsid w:val="008645D2"/>
    <w:rsid w:val="008658BF"/>
    <w:rsid w:val="00873AC5"/>
    <w:rsid w:val="00880CFB"/>
    <w:rsid w:val="0088392C"/>
    <w:rsid w:val="008959D8"/>
    <w:rsid w:val="008A3D70"/>
    <w:rsid w:val="008A5294"/>
    <w:rsid w:val="008B0F21"/>
    <w:rsid w:val="008B2858"/>
    <w:rsid w:val="008B5478"/>
    <w:rsid w:val="008E04D7"/>
    <w:rsid w:val="008F1BDC"/>
    <w:rsid w:val="008F33A4"/>
    <w:rsid w:val="008F4267"/>
    <w:rsid w:val="00901BD4"/>
    <w:rsid w:val="009037A5"/>
    <w:rsid w:val="00916952"/>
    <w:rsid w:val="00923213"/>
    <w:rsid w:val="00931811"/>
    <w:rsid w:val="00940FC2"/>
    <w:rsid w:val="0095751F"/>
    <w:rsid w:val="00957849"/>
    <w:rsid w:val="00966DA8"/>
    <w:rsid w:val="00967ED0"/>
    <w:rsid w:val="009719F5"/>
    <w:rsid w:val="0097573D"/>
    <w:rsid w:val="00985304"/>
    <w:rsid w:val="00986338"/>
    <w:rsid w:val="009A40FA"/>
    <w:rsid w:val="009C3170"/>
    <w:rsid w:val="009D792D"/>
    <w:rsid w:val="009E3F11"/>
    <w:rsid w:val="00A046F2"/>
    <w:rsid w:val="00A12A22"/>
    <w:rsid w:val="00A2522C"/>
    <w:rsid w:val="00A34EE3"/>
    <w:rsid w:val="00A44836"/>
    <w:rsid w:val="00A51B9B"/>
    <w:rsid w:val="00A62D47"/>
    <w:rsid w:val="00A708CC"/>
    <w:rsid w:val="00A75DE4"/>
    <w:rsid w:val="00A814B7"/>
    <w:rsid w:val="00AB770B"/>
    <w:rsid w:val="00AC53E4"/>
    <w:rsid w:val="00AE6F24"/>
    <w:rsid w:val="00AE7120"/>
    <w:rsid w:val="00AF017F"/>
    <w:rsid w:val="00AF4861"/>
    <w:rsid w:val="00AF5981"/>
    <w:rsid w:val="00B20AC6"/>
    <w:rsid w:val="00B258B8"/>
    <w:rsid w:val="00B30099"/>
    <w:rsid w:val="00B40CFB"/>
    <w:rsid w:val="00B40E8E"/>
    <w:rsid w:val="00B52F55"/>
    <w:rsid w:val="00B602F1"/>
    <w:rsid w:val="00B95115"/>
    <w:rsid w:val="00B95E8F"/>
    <w:rsid w:val="00BA0BA5"/>
    <w:rsid w:val="00BA6240"/>
    <w:rsid w:val="00BC0327"/>
    <w:rsid w:val="00BC6C2B"/>
    <w:rsid w:val="00C02E14"/>
    <w:rsid w:val="00C04D3B"/>
    <w:rsid w:val="00C223D6"/>
    <w:rsid w:val="00C37C64"/>
    <w:rsid w:val="00C56D4D"/>
    <w:rsid w:val="00C701B8"/>
    <w:rsid w:val="00C80B29"/>
    <w:rsid w:val="00C94023"/>
    <w:rsid w:val="00C96CF4"/>
    <w:rsid w:val="00CA0836"/>
    <w:rsid w:val="00CB1DFE"/>
    <w:rsid w:val="00CB2194"/>
    <w:rsid w:val="00CB2A8A"/>
    <w:rsid w:val="00CC6E2F"/>
    <w:rsid w:val="00CD4E59"/>
    <w:rsid w:val="00D03298"/>
    <w:rsid w:val="00D06D87"/>
    <w:rsid w:val="00D1120E"/>
    <w:rsid w:val="00D3428C"/>
    <w:rsid w:val="00D42BE6"/>
    <w:rsid w:val="00D54C1F"/>
    <w:rsid w:val="00D65067"/>
    <w:rsid w:val="00D66B4A"/>
    <w:rsid w:val="00D854E6"/>
    <w:rsid w:val="00D87F8A"/>
    <w:rsid w:val="00D93EA7"/>
    <w:rsid w:val="00DA2C41"/>
    <w:rsid w:val="00DB50BE"/>
    <w:rsid w:val="00DC7D12"/>
    <w:rsid w:val="00DF362C"/>
    <w:rsid w:val="00E0172F"/>
    <w:rsid w:val="00E0512A"/>
    <w:rsid w:val="00E15259"/>
    <w:rsid w:val="00E21C85"/>
    <w:rsid w:val="00E27CE6"/>
    <w:rsid w:val="00E32C06"/>
    <w:rsid w:val="00E45A53"/>
    <w:rsid w:val="00E6426D"/>
    <w:rsid w:val="00E80ED9"/>
    <w:rsid w:val="00E840B7"/>
    <w:rsid w:val="00E8757F"/>
    <w:rsid w:val="00E94600"/>
    <w:rsid w:val="00EB44B1"/>
    <w:rsid w:val="00EC13FB"/>
    <w:rsid w:val="00EC5303"/>
    <w:rsid w:val="00EC766E"/>
    <w:rsid w:val="00ED3573"/>
    <w:rsid w:val="00EE0C1B"/>
    <w:rsid w:val="00EF201C"/>
    <w:rsid w:val="00F068DF"/>
    <w:rsid w:val="00F1342F"/>
    <w:rsid w:val="00F315B0"/>
    <w:rsid w:val="00F519AA"/>
    <w:rsid w:val="00F57574"/>
    <w:rsid w:val="00F734DE"/>
    <w:rsid w:val="00F807B1"/>
    <w:rsid w:val="00F8629E"/>
    <w:rsid w:val="00FB177E"/>
    <w:rsid w:val="00FC2F7E"/>
    <w:rsid w:val="00FD0F33"/>
    <w:rsid w:val="00FD49C5"/>
    <w:rsid w:val="00FF17EA"/>
    <w:rsid w:val="00FF5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0E5956"/>
  <w15:docId w15:val="{1B323FF1-8048-4139-B8F6-73ED05BD2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1F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61F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D343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D343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D3434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D3434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qFormat/>
    <w:rsid w:val="00106DE5"/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37C15"/>
    <w:rPr>
      <w:rFonts w:ascii="Calibri" w:hAnsi="Calibri" w:cs="Calibri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37C15"/>
    <w:rPr>
      <w:rFonts w:ascii="Calibri" w:hAnsi="Calibri" w:cs="Calibri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90C77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645A3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qFormat/>
    <w:rsid w:val="001E7576"/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7652E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sid w:val="00B875DA"/>
    <w:rPr>
      <w:color w:val="605E5C"/>
      <w:shd w:val="clear" w:color="auto" w:fill="E1DFDD"/>
    </w:rPr>
  </w:style>
  <w:style w:type="character" w:customStyle="1" w:styleId="LineNumber1">
    <w:name w:val="Line Number1"/>
  </w:style>
  <w:style w:type="character" w:customStyle="1" w:styleId="HeaderChar">
    <w:name w:val="Header Char"/>
    <w:basedOn w:val="DefaultParagraphFont"/>
    <w:link w:val="Header"/>
    <w:uiPriority w:val="99"/>
    <w:qFormat/>
    <w:rsid w:val="006D77EF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D77EF"/>
    <w:rPr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58654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F4C34"/>
    <w:rPr>
      <w:b/>
      <w:bCs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Droid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ListParagraph">
    <w:name w:val="List Paragraph"/>
    <w:basedOn w:val="Normal"/>
    <w:uiPriority w:val="34"/>
    <w:qFormat/>
    <w:rsid w:val="009961F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6D34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D343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D343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37C15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qFormat/>
    <w:rsid w:val="00037C15"/>
    <w:rPr>
      <w:rFonts w:ascii="Calibri" w:hAnsi="Calibri" w:cs="Calibri"/>
    </w:rPr>
  </w:style>
  <w:style w:type="paragraph" w:styleId="NoSpacing">
    <w:name w:val="No Spacing"/>
    <w:uiPriority w:val="1"/>
    <w:qFormat/>
    <w:rsid w:val="006E1E06"/>
    <w:rPr>
      <w:sz w:val="24"/>
      <w:szCs w:val="24"/>
    </w:rPr>
  </w:style>
  <w:style w:type="paragraph" w:styleId="Revision">
    <w:name w:val="Revision"/>
    <w:uiPriority w:val="99"/>
    <w:semiHidden/>
    <w:qFormat/>
    <w:rsid w:val="00287C7B"/>
    <w:rPr>
      <w:sz w:val="24"/>
      <w:szCs w:val="24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6D77EF"/>
    <w:pPr>
      <w:suppressLineNumbers/>
      <w:tabs>
        <w:tab w:val="center" w:pos="4680"/>
        <w:tab w:val="right" w:pos="9360"/>
      </w:tabs>
    </w:pPr>
  </w:style>
  <w:style w:type="paragraph" w:styleId="Footer">
    <w:name w:val="footer"/>
    <w:basedOn w:val="Normal"/>
    <w:link w:val="FooterChar"/>
    <w:uiPriority w:val="99"/>
    <w:unhideWhenUsed/>
    <w:rsid w:val="006D77EF"/>
    <w:pPr>
      <w:suppressLineNumbers/>
      <w:tabs>
        <w:tab w:val="center" w:pos="4680"/>
        <w:tab w:val="right" w:pos="9360"/>
      </w:tabs>
    </w:pPr>
  </w:style>
  <w:style w:type="table" w:styleId="TableGrid">
    <w:name w:val="Table Grid"/>
    <w:basedOn w:val="TableNormal"/>
    <w:uiPriority w:val="39"/>
    <w:rsid w:val="009961F6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6739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9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FA9BBB2-8D19-4582-943B-2B921A7D4268}">
  <we:reference id="8c1c3d44-57e9-40d7-86e4-4adf61fea1dd" version="2.1.0.1" store="EXCatalog" storeType="EXCatalog"/>
  <we:alternateReferences>
    <we:reference id="WA104380122" version="2.1.0.1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2FD1BB-5C18-45D4-B88F-4FF48C9F6F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52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Sol Price School of Public Policy</Company>
  <LinksUpToDate>false</LinksUpToDate>
  <CharactersWithSpaces>3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Zylke</dc:creator>
  <dc:description/>
  <cp:lastModifiedBy>Ramya G</cp:lastModifiedBy>
  <cp:revision>12</cp:revision>
  <dcterms:created xsi:type="dcterms:W3CDTF">2023-06-24T00:21:00Z</dcterms:created>
  <dcterms:modified xsi:type="dcterms:W3CDTF">2023-11-11T11:27:00Z</dcterms:modified>
  <dc:language>en-US</dc:language>
</cp:coreProperties>
</file>